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75EEB" w14:textId="77777777" w:rsidR="00B4205D" w:rsidRPr="00705B11" w:rsidRDefault="00B4205D" w:rsidP="00265A17">
      <w:pPr>
        <w:jc w:val="both"/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Supplementary material 2. A generalized linear mixed model (Poisson family), generated to identify self-reported confidence in receiving information about COVID-19, influences the number of propositions recalled.</w:t>
      </w:r>
    </w:p>
    <w:tbl>
      <w:tblPr>
        <w:tblStyle w:val="Tabelacomgrade"/>
        <w:tblpPr w:leftFromText="141" w:rightFromText="141" w:vertAnchor="page" w:horzAnchor="margin" w:tblpXSpec="center" w:tblpY="3030"/>
        <w:tblW w:w="66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575"/>
        <w:gridCol w:w="1575"/>
        <w:gridCol w:w="1575"/>
      </w:tblGrid>
      <w:tr w:rsidR="00B4205D" w14:paraId="1BDC8164" w14:textId="77777777" w:rsidTr="00644EB9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134AA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Fixed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E28B0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Coefficient </w:t>
            </w:r>
            <w:r w:rsidRPr="00705B11">
              <w:rPr>
                <w:rFonts w:ascii="Times New Roman" w:eastAsia="Arial" w:hAnsi="Times New Roman"/>
                <w:sz w:val="16"/>
                <w:szCs w:val="16"/>
                <w:lang w:val="en-GB" w:eastAsia="pt-BR"/>
              </w:rPr>
              <w:t>(standard error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B3FD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Z valu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4D8C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proofErr w:type="spellStart"/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Pr</w:t>
            </w:r>
            <w:proofErr w:type="spellEnd"/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 (&gt;|z|)</w:t>
            </w:r>
          </w:p>
        </w:tc>
      </w:tr>
      <w:tr w:rsidR="00B4205D" w14:paraId="6B650173" w14:textId="77777777" w:rsidTr="00644EB9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C96EB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Intercep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69B0C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94 (0.12) *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707E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7.3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16F1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2.29e-13 ***</w:t>
            </w:r>
          </w:p>
        </w:tc>
      </w:tr>
      <w:tr w:rsidR="00B4205D" w14:paraId="279CF6B9" w14:textId="77777777" w:rsidTr="00644EB9"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59A2E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Health professionals _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8A4DD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5 (0.12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97712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1.2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9BDA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976</w:t>
            </w:r>
          </w:p>
        </w:tc>
      </w:tr>
      <w:tr w:rsidR="00B4205D" w14:paraId="2D01BCA4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BB1EF3F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  <w:t>Institu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4342E24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20 (0.09) 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0DABDEB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2.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2B4CBF8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365 *</w:t>
            </w:r>
          </w:p>
        </w:tc>
      </w:tr>
      <w:tr w:rsidR="00B4205D" w14:paraId="3F08FC20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6AEA75C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Famil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5574EB5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1 (0.0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73713C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4CBF1D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8831</w:t>
            </w:r>
          </w:p>
        </w:tc>
      </w:tr>
      <w:tr w:rsidR="00B4205D" w14:paraId="3873E780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6BD349C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Friend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3982E79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-0.10 (0.1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03B9DB6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-0.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A1E5371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3335</w:t>
            </w:r>
          </w:p>
        </w:tc>
      </w:tr>
      <w:tr w:rsidR="00B4205D" w14:paraId="091735A4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184DDFC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Religious lead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44E722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3 (0.4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B63F457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4A1AA8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9263</w:t>
            </w:r>
          </w:p>
        </w:tc>
      </w:tr>
      <w:tr w:rsidR="00B4205D" w14:paraId="1E356D93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A718415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Polit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FE4F99D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-0.22 (0.1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E48C9AA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-1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96D3920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647</w:t>
            </w:r>
          </w:p>
        </w:tc>
      </w:tr>
      <w:tr w:rsidR="00B4205D" w14:paraId="5861369C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57EE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  <w:t>digital influenc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B6EE96E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23 (0.10) 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8FDDBA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2.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DDFA8F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233 *</w:t>
            </w:r>
          </w:p>
        </w:tc>
      </w:tr>
      <w:tr w:rsidR="00B4205D" w14:paraId="531472A1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F1B0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  <w:t>Scientis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EDCBFC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3 (0.0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5B73DF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1.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D21249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0650</w:t>
            </w:r>
          </w:p>
        </w:tc>
      </w:tr>
      <w:tr w:rsidR="00B4205D" w14:paraId="290B3461" w14:textId="77777777" w:rsidTr="00644EB9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27E6AD8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Cs/>
                <w:sz w:val="20"/>
                <w:szCs w:val="20"/>
                <w:lang w:val="en-GB" w:eastAsia="pt-BR"/>
              </w:rPr>
              <w:t>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6D5D0E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0 (0.1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3BD5350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3212E1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5296</w:t>
            </w:r>
          </w:p>
        </w:tc>
      </w:tr>
      <w:tr w:rsidR="00B4205D" w14:paraId="00F75DCB" w14:textId="77777777" w:rsidTr="00644EB9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543C8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/>
                <w:sz w:val="20"/>
                <w:szCs w:val="20"/>
                <w:lang w:val="en-GB" w:eastAsia="pt-BR"/>
              </w:rPr>
              <w:t>Random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621A1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Variance </w:t>
            </w:r>
            <w:r w:rsidRPr="00705B11">
              <w:rPr>
                <w:rFonts w:ascii="Times New Roman" w:eastAsia="Arial" w:hAnsi="Times New Roman"/>
                <w:sz w:val="16"/>
                <w:szCs w:val="16"/>
                <w:lang w:val="en-GB" w:eastAsia="pt-BR"/>
              </w:rPr>
              <w:t>(standard deviation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4EC64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D7612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</w:tr>
      <w:tr w:rsidR="00B4205D" w14:paraId="6FDAB371" w14:textId="77777777" w:rsidTr="00644EB9">
        <w:trPr>
          <w:trHeight w:val="567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5F2A3" w14:textId="77777777" w:rsidR="00B4205D" w:rsidRPr="00705B11" w:rsidRDefault="00B4205D" w:rsidP="00644EB9">
            <w:pPr>
              <w:spacing w:line="360" w:lineRule="auto"/>
              <w:jc w:val="both"/>
              <w:rPr>
                <w:lang w:val="en-GB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Participa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3268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</w:t>
            </w:r>
          </w:p>
          <w:p w14:paraId="35FC80E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(0)</w:t>
            </w:r>
          </w:p>
          <w:p w14:paraId="32EB150C" w14:textId="77777777" w:rsidR="00B4205D" w:rsidRPr="00705B11" w:rsidRDefault="00B4205D" w:rsidP="00644EB9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F9342C6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F75A8D4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</w:tr>
      <w:tr w:rsidR="00B4205D" w14:paraId="0ADFCA71" w14:textId="77777777" w:rsidTr="00644EB9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2DB81" w14:textId="77777777" w:rsidR="00B4205D" w:rsidRPr="00705B11" w:rsidRDefault="00B4205D" w:rsidP="00644EB9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AI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BBB9B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1209.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F7AF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2CE43" w14:textId="77777777" w:rsidR="00B4205D" w:rsidRPr="00705B11" w:rsidRDefault="00B4205D" w:rsidP="00644EB9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</w:p>
        </w:tc>
      </w:tr>
    </w:tbl>
    <w:p w14:paraId="46660C52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53F37344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3D99CA80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4FFA5F53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5327D04A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396E7841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5E08397E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7C92757B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19B1E04E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57F6C41C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30CE53B8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766E82BF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089ACF7A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361638FD" w14:textId="77777777" w:rsidR="00B4205D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0D950832" w14:textId="77777777" w:rsidR="00B4205D" w:rsidRDefault="00B4205D" w:rsidP="00B4205D">
      <w:pPr>
        <w:rPr>
          <w:rFonts w:ascii="Times New Roman" w:hAnsi="Times New Roman" w:cs="Times New Roman"/>
          <w:sz w:val="24"/>
          <w:szCs w:val="24"/>
        </w:rPr>
      </w:pPr>
    </w:p>
    <w:p w14:paraId="2968282D" w14:textId="77777777" w:rsidR="00B4205D" w:rsidRPr="00705B11" w:rsidRDefault="00B4205D" w:rsidP="00B4205D">
      <w:pPr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*p &lt; 0.05</w:t>
      </w:r>
    </w:p>
    <w:p w14:paraId="5A577E78" w14:textId="77777777" w:rsidR="007839E9" w:rsidRDefault="007839E9"/>
    <w:sectPr w:rsidR="007839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5D"/>
    <w:rsid w:val="001A4009"/>
    <w:rsid w:val="00265A17"/>
    <w:rsid w:val="003D113E"/>
    <w:rsid w:val="007534C8"/>
    <w:rsid w:val="007839E9"/>
    <w:rsid w:val="00B4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A305D"/>
  <w15:chartTrackingRefBased/>
  <w15:docId w15:val="{A12D12CD-0EF5-492D-B8F2-B7B0D3F0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05D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205D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57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Soares</dc:creator>
  <cp:keywords/>
  <dc:description/>
  <cp:lastModifiedBy>Edwine Soares</cp:lastModifiedBy>
  <cp:revision>2</cp:revision>
  <dcterms:created xsi:type="dcterms:W3CDTF">2023-12-26T13:44:00Z</dcterms:created>
  <dcterms:modified xsi:type="dcterms:W3CDTF">2023-12-26T13:56:00Z</dcterms:modified>
</cp:coreProperties>
</file>